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="-10" w:tblpY="4060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2118"/>
        <w:gridCol w:w="2268"/>
        <w:gridCol w:w="2270"/>
        <w:gridCol w:w="1978"/>
      </w:tblGrid>
      <w:tr w:rsidR="002B4FA2" w:rsidRPr="00446718" w:rsidTr="00900F88">
        <w:trPr>
          <w:trHeight w:val="288"/>
        </w:trPr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Gene ID</w:t>
            </w:r>
            <w:bookmarkStart w:id="0" w:name="_GoBack"/>
            <w:bookmarkEnd w:id="0"/>
          </w:p>
        </w:tc>
        <w:tc>
          <w:tcPr>
            <w:tcW w:w="11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Full name</w:t>
            </w:r>
          </w:p>
        </w:tc>
        <w:tc>
          <w:tcPr>
            <w:tcW w:w="12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 w:rsidRPr="00710CA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Forward</w:t>
            </w:r>
            <w:r w:rsidRPr="0044671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 xml:space="preserve"> primer sequence</w:t>
            </w:r>
          </w:p>
        </w:tc>
        <w:tc>
          <w:tcPr>
            <w:tcW w:w="12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 w:rsidRPr="00710CA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Reverse</w:t>
            </w:r>
            <w:r w:rsidRPr="0044671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 xml:space="preserve"> primer sequence</w:t>
            </w:r>
          </w:p>
        </w:tc>
        <w:tc>
          <w:tcPr>
            <w:tcW w:w="10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2B4FA2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Source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Hk2</w:t>
            </w:r>
          </w:p>
        </w:tc>
        <w:tc>
          <w:tcPr>
            <w:tcW w:w="11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Hexokinase 2</w:t>
            </w:r>
          </w:p>
        </w:tc>
        <w:tc>
          <w:tcPr>
            <w:tcW w:w="12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TGTGCTCCGAGTAAGGGTG</w:t>
            </w:r>
          </w:p>
        </w:tc>
        <w:tc>
          <w:tcPr>
            <w:tcW w:w="12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AGGCATTCGGCAATGTGG</w:t>
            </w:r>
          </w:p>
        </w:tc>
        <w:tc>
          <w:tcPr>
            <w:tcW w:w="10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2 (163965442c2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Pdk4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Pyruvate dehydrogenase kinase 4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AGGGAGGTCGAGCTGTTCTC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GAGTGTTCACTAAGCGGTCA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4 (7305375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csl6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nl-BE"/>
              </w:rPr>
              <w:t>Acyl-CoA synthetase long chain family member 6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AAGTGACAGAGAGTCAGTGGG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TAGGGCGGAGAGCCTTCAT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1 (21450203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cad11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cyl-CoA dehydrogenase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AGATGCTTCAGTTATCGGAACG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ATGTAGCCATGCCAGGGTTTC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4 (28280023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Oxct1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3-Oxoacid CoA-transferase 1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ATAAGGGGTGTGTCTGCTACT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CAAGGTTGCACCATTAGGAAT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4 (18266680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7-Dhcr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7-Dehydrocholesterol reductase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AGGCTGGATCTCAAGGACAAT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CCAGACTAGCATGGCCTG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4 (6681179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Sqle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Squalene epoxidase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AGTTCGCTGCCTTCTCGGATA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CTCCTGTTAATGTCGTTTCTGA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1 (118130480c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Elovl7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eastAsia="nl-BE"/>
              </w:rPr>
              <w:t>Long chain fatty acyl elongase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ATCGAGGACTGTGCGTTTTT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CAGGATGATGGTTTGTGGCA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4 (31542038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gpat4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1-Acylglycerol-3-phosphate O-acyltransferase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CAGTTTCTATGTCACCTGGTC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CAGAGTCTGGCATTGATCTTG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4 (27229064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pod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polipoprotein D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TCACCACAGCCAAAGGACAAA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GTTCTCCATCAGCGAGTAGT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2 (6680706a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poe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Apolipoprotein E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TCCCAAGTCACACAAGAACTG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CCAGCTCCTTTTTGTAAGCCTTT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primerbank: primer pair 1 (163644328c1)</w:t>
            </w:r>
          </w:p>
        </w:tc>
      </w:tr>
      <w:tr w:rsidR="002B4FA2" w:rsidRPr="00446718" w:rsidTr="00900F88">
        <w:trPr>
          <w:trHeight w:val="288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Fabp4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nl-BE" w:eastAsia="nl-BE"/>
              </w:rPr>
              <w:t>Fatty acid binding protein 4</w:t>
            </w:r>
          </w:p>
        </w:tc>
        <w:tc>
          <w:tcPr>
            <w:tcW w:w="1214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AAGCTTGTCTCCAGTGA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GCCCAGTTTGAAGGAAAT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:rsidR="002B4FA2" w:rsidRPr="00446718" w:rsidRDefault="002B4FA2" w:rsidP="00900F88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</w:pPr>
            <w:r w:rsidRPr="00446718">
              <w:rPr>
                <w:rFonts w:ascii="Calibri" w:eastAsia="Times New Roman" w:hAnsi="Calibri"/>
                <w:color w:val="000000"/>
                <w:sz w:val="16"/>
                <w:szCs w:val="16"/>
                <w:lang w:val="nl-BE" w:eastAsia="nl-BE"/>
              </w:rPr>
              <w:t>own design</w:t>
            </w:r>
          </w:p>
        </w:tc>
      </w:tr>
    </w:tbl>
    <w:p w:rsidR="002B4FA2" w:rsidRPr="004274EB" w:rsidRDefault="002B4FA2" w:rsidP="002B4FA2">
      <w:pPr>
        <w:spacing w:line="480" w:lineRule="auto"/>
        <w:jc w:val="both"/>
        <w:rPr>
          <w:szCs w:val="24"/>
        </w:rPr>
      </w:pPr>
      <w:r>
        <w:rPr>
          <w:b/>
          <w:szCs w:val="24"/>
        </w:rPr>
        <w:t>Additional file 1: Table S1</w:t>
      </w:r>
      <w:r w:rsidRPr="004274EB">
        <w:rPr>
          <w:b/>
          <w:szCs w:val="24"/>
        </w:rPr>
        <w:t>. Primer sequences for the determination of expression of metabolic genes.</w:t>
      </w:r>
    </w:p>
    <w:p w:rsidR="00277FAF" w:rsidRDefault="002B4FA2" w:rsidP="002B4FA2">
      <w:pPr>
        <w:pStyle w:val="Acknowledgement"/>
        <w:spacing w:before="0" w:line="480" w:lineRule="auto"/>
        <w:ind w:left="0" w:firstLine="0"/>
        <w:jc w:val="both"/>
      </w:pPr>
      <w:r w:rsidRPr="004274EB">
        <w:rPr>
          <w:sz w:val="20"/>
          <w:szCs w:val="20"/>
        </w:rPr>
        <w:t>Primers for quantitative PCR analysis of expression levels of metabolic genes.</w:t>
      </w:r>
    </w:p>
    <w:sectPr w:rsidR="00277FAF" w:rsidSect="0098117B">
      <w:footerReference w:type="default" r:id="rId4"/>
      <w:headerReference w:type="first" r:id="rId5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18DC" w:rsidRDefault="002B4FA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8</w:t>
    </w:r>
    <w:r>
      <w:rPr>
        <w:noProof/>
      </w:rPr>
      <w:fldChar w:fldCharType="end"/>
    </w:r>
  </w:p>
  <w:p w:rsidR="00EB18DC" w:rsidRDefault="002B4FA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18DC" w:rsidRDefault="002B4FA2" w:rsidP="004A10BE">
    <w:pPr>
      <w:pStyle w:val="Header"/>
    </w:pPr>
    <w:r>
      <w:tab/>
    </w:r>
  </w:p>
  <w:p w:rsidR="00EB18DC" w:rsidRPr="00204015" w:rsidRDefault="002B4FA2" w:rsidP="00DC0D37">
    <w:pPr>
      <w:pStyle w:val="Header"/>
      <w:jc w:val="center"/>
    </w:pPr>
    <w:r w:rsidRPr="00204015">
      <w:t xml:space="preserve">Manuscript:  </w:t>
    </w:r>
    <w:r w:rsidRPr="00204015">
      <w:t>Confidential</w:t>
    </w:r>
  </w:p>
  <w:p w:rsidR="00EB18DC" w:rsidRDefault="002B4FA2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FA2"/>
    <w:rsid w:val="00277FAF"/>
    <w:rsid w:val="002B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986D2B-7F9C-473D-96C1-A39E1B2B1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FA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2B4FA2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B4FA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B4FA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2B4FA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2B4FA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B4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Rossaert</dc:creator>
  <cp:keywords/>
  <dc:description/>
  <cp:lastModifiedBy>Elisabeth Rossaert</cp:lastModifiedBy>
  <cp:revision>1</cp:revision>
  <dcterms:created xsi:type="dcterms:W3CDTF">2019-06-24T12:01:00Z</dcterms:created>
  <dcterms:modified xsi:type="dcterms:W3CDTF">2019-06-24T12:03:00Z</dcterms:modified>
</cp:coreProperties>
</file>